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D93" w:rsidRDefault="00BD0D93" w:rsidP="00BD0D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8713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ographic localization of sheep included in the phenotypic and genetic sampling. 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3472"/>
        <w:gridCol w:w="3474"/>
      </w:tblGrid>
      <w:tr w:rsidR="00BD0D93" w:rsidRPr="000E1B92" w:rsidTr="007548E0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0D93" w:rsidRPr="00282208" w:rsidRDefault="00BD0D93" w:rsidP="00B6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28220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reed name</w:t>
            </w:r>
          </w:p>
        </w:tc>
        <w:tc>
          <w:tcPr>
            <w:tcW w:w="1559" w:type="dxa"/>
            <w:vAlign w:val="center"/>
          </w:tcPr>
          <w:p w:rsidR="00BD0D93" w:rsidRPr="00282208" w:rsidRDefault="00BD0D93" w:rsidP="00B609D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220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472" w:type="dxa"/>
            <w:vAlign w:val="center"/>
          </w:tcPr>
          <w:p w:rsidR="00BD0D93" w:rsidRPr="00282208" w:rsidRDefault="00BD0D93" w:rsidP="00B609D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220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henotypic sampling</w:t>
            </w:r>
          </w:p>
        </w:tc>
        <w:tc>
          <w:tcPr>
            <w:tcW w:w="3474" w:type="dxa"/>
            <w:vAlign w:val="center"/>
          </w:tcPr>
          <w:p w:rsidR="00BD0D93" w:rsidRPr="00282208" w:rsidRDefault="00BD0D93" w:rsidP="00B609D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8220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lood sampling</w:t>
            </w:r>
          </w:p>
        </w:tc>
      </w:tr>
      <w:tr w:rsidR="00BD0D93" w:rsidRPr="000E1B92" w:rsidTr="007548E0">
        <w:trPr>
          <w:trHeight w:val="3090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BD0D93" w:rsidRPr="00A25F7B" w:rsidRDefault="00BD0D93" w:rsidP="00B609D0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color w:val="000000"/>
                <w:sz w:val="40"/>
                <w:szCs w:val="40"/>
                <w:lang w:val="en-US"/>
              </w:rPr>
            </w:pPr>
            <w:r w:rsidRPr="00A25F7B">
              <w:rPr>
                <w:rFonts w:asciiTheme="majorBidi" w:hAnsiTheme="majorBidi" w:cstheme="majorBidi"/>
                <w:color w:val="000000"/>
                <w:sz w:val="40"/>
                <w:szCs w:val="40"/>
                <w:lang w:val="en-US"/>
              </w:rPr>
              <w:t>REMBI</w:t>
            </w:r>
          </w:p>
          <w:p w:rsidR="00BD0D93" w:rsidRPr="000E1B92" w:rsidRDefault="00BD0D93" w:rsidP="00B609D0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JELFA</w:t>
            </w:r>
          </w:p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BD0D93" w:rsidRPr="00932382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32382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>°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.75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 xml:space="preserve">"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 xml:space="preserve">°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.07</w:t>
            </w:r>
            <w:r w:rsidRPr="00932382">
              <w:rPr>
                <w:rFonts w:asciiTheme="majorBidi" w:hAnsiTheme="majorBidi" w:cstheme="majorBidi"/>
                <w:sz w:val="20"/>
                <w:szCs w:val="20"/>
              </w:rPr>
              <w:t xml:space="preserve">"E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0)</w:t>
            </w:r>
          </w:p>
          <w:p w:rsidR="00BD0D93" w:rsidRPr="000E1B92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45`2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25`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0E1B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48`2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26`1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26`1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31`1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27`3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32`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37`5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40`0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37`3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33`3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35`5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" N 2°33`3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29`3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59`4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2)</w:t>
            </w:r>
          </w:p>
          <w:p w:rsidR="00BD0D93" w:rsidRPr="00171256" w:rsidRDefault="00BD0D93" w:rsidP="00B609D0">
            <w:pPr>
              <w:pStyle w:val="Paragraphedeliste"/>
              <w:ind w:left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2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= 273</w:t>
            </w:r>
          </w:p>
        </w:tc>
        <w:tc>
          <w:tcPr>
            <w:tcW w:w="3474" w:type="dxa"/>
            <w:tcBorders>
              <w:bottom w:val="single" w:sz="4" w:space="0" w:color="auto"/>
            </w:tcBorders>
          </w:tcPr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23`29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5" N 2°25`10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4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45`2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5" N 2°25`10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4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11`4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7" N 3°42`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8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13`2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" N 3°29`40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18`16" N 3°07`3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30`14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0" N 3°01`27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7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26`5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1" N 2°31`0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85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28`3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96" N 2°59`5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98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7`1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89" N 3°03`30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60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171256" w:rsidRDefault="00BD0D93" w:rsidP="00B609D0">
            <w:pPr>
              <w:pStyle w:val="Paragraphedeliste"/>
              <w:ind w:left="100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171256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n = 19</w:t>
            </w:r>
          </w:p>
        </w:tc>
      </w:tr>
      <w:tr w:rsidR="00BD0D93" w:rsidRPr="000E1B92" w:rsidTr="007548E0">
        <w:trPr>
          <w:trHeight w:val="340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D93" w:rsidRPr="000E1B92" w:rsidRDefault="00BD0D93" w:rsidP="00B6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ARET</w:t>
            </w:r>
          </w:p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15`04" N 2°18`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" E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17`3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32`5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14`3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26`0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55`0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18`3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55`0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08`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54`0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05`5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31`4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01`50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24`3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35`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15`2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19`4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°22`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05`5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Pr="00171256" w:rsidRDefault="00BD0D93" w:rsidP="00B609D0">
            <w:pPr>
              <w:pStyle w:val="Paragraphedeliste"/>
              <w:ind w:left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2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= 320</w:t>
            </w:r>
          </w:p>
        </w:tc>
        <w:tc>
          <w:tcPr>
            <w:tcW w:w="3474" w:type="dxa"/>
            <w:tcBorders>
              <w:bottom w:val="single" w:sz="4" w:space="0" w:color="auto"/>
            </w:tcBorders>
          </w:tcPr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3`0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06" N 1°17`49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35"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4`2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9" N 1°19`0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5"E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4`0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7" N 1°12`3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33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7`0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2" N 1°15`04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98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50`0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82" N 1°34`0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04" E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(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28`3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6" N 1°16`0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68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13`1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68" N 1°33`00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51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24`07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0" N 1°44`3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7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15`2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5" N 2°14`1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85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171256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°15`0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5" N 2°18`02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4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1)</w:t>
            </w:r>
          </w:p>
          <w:p w:rsidR="00BD0D93" w:rsidRPr="00171256" w:rsidRDefault="00BD0D93" w:rsidP="00B609D0">
            <w:pPr>
              <w:pStyle w:val="Paragraphedeliste"/>
              <w:ind w:left="1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256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n = 20</w:t>
            </w:r>
          </w:p>
        </w:tc>
      </w:tr>
      <w:tr w:rsidR="00BD0D93" w:rsidRPr="000E1B92" w:rsidTr="007548E0">
        <w:trPr>
          <w:trHeight w:val="340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GHOUAT</w:t>
            </w:r>
          </w:p>
          <w:p w:rsidR="00BD0D93" w:rsidRPr="000E1B92" w:rsidRDefault="00BD0D93" w:rsidP="00B609D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°49`5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°11`1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23`0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38`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32`2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°38`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1"/>
              </w:numPr>
              <w:ind w:left="214" w:hanging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°10`3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°10`5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"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95391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2)</w:t>
            </w:r>
          </w:p>
          <w:p w:rsidR="00BD0D93" w:rsidRPr="00171256" w:rsidRDefault="00BD0D93" w:rsidP="00B609D0">
            <w:pPr>
              <w:pStyle w:val="Paragraphedeliste"/>
              <w:ind w:left="214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125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= 102</w:t>
            </w:r>
          </w:p>
        </w:tc>
        <w:tc>
          <w:tcPr>
            <w:tcW w:w="3474" w:type="dxa"/>
            <w:tcBorders>
              <w:bottom w:val="single" w:sz="4" w:space="0" w:color="auto"/>
            </w:tcBorders>
          </w:tcPr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27`4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1" N 2°10`09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0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19`06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89" N 1°58`4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29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21`36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73" N 1°58`3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04" E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32`1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70" N 2°16`33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02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22`46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96" N 2°19`14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03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20`4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7"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N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2°18`5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84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3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3°54`24</w:t>
            </w: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1"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N</w:t>
            </w:r>
            <w:r w:rsidRPr="0095391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°33`32</w:t>
            </w: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8" E </w:t>
            </w:r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(1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3°45`24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13" N 3°01`4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98" E 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(2)</w:t>
            </w:r>
          </w:p>
          <w:p w:rsidR="00BD0D93" w:rsidRPr="0095391A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3°48`1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19" N 3°11`31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91"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E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(3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1"/>
              </w:numPr>
              <w:ind w:left="100" w:hanging="141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34°10`28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53" N 3°00`25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.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09"</w:t>
            </w:r>
            <w:r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E     </w:t>
            </w:r>
            <w:r w:rsidRPr="0095391A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 xml:space="preserve"> (3)</w:t>
            </w:r>
          </w:p>
          <w:p w:rsidR="00BD0D93" w:rsidRPr="00171256" w:rsidRDefault="00BD0D93" w:rsidP="00B609D0">
            <w:pPr>
              <w:pStyle w:val="Paragraphedeliste"/>
              <w:ind w:left="100"/>
              <w:rPr>
                <w:rFonts w:asciiTheme="majorBidi" w:hAnsiTheme="majorBidi" w:cstheme="majorBidi"/>
                <w:sz w:val="20"/>
                <w:szCs w:val="20"/>
                <w:lang w:val="es-ES_tradnl"/>
              </w:rPr>
            </w:pPr>
            <w:r w:rsidRPr="00171256">
              <w:rPr>
                <w:rFonts w:asciiTheme="majorBidi" w:hAnsiTheme="majorBidi" w:cstheme="majorBidi"/>
                <w:sz w:val="20"/>
                <w:szCs w:val="20"/>
                <w:lang w:val="es-ES_tradnl"/>
              </w:rPr>
              <w:t>n = 21</w:t>
            </w:r>
          </w:p>
        </w:tc>
      </w:tr>
      <w:tr w:rsidR="00BD0D93" w:rsidRPr="00BF6703" w:rsidTr="007548E0">
        <w:trPr>
          <w:cantSplit/>
          <w:trHeight w:val="3288"/>
        </w:trPr>
        <w:tc>
          <w:tcPr>
            <w:tcW w:w="156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:rsidR="00BD0D93" w:rsidRPr="00BF6703" w:rsidRDefault="00BD0D93" w:rsidP="00B609D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5F7B">
              <w:rPr>
                <w:rFonts w:asciiTheme="majorBidi" w:hAnsiTheme="majorBidi" w:cstheme="majorBidi"/>
                <w:color w:val="000000"/>
                <w:sz w:val="40"/>
                <w:szCs w:val="40"/>
                <w:lang w:val="en-US"/>
              </w:rPr>
              <w:t>OULED-DJELLAL</w:t>
            </w:r>
          </w:p>
        </w:tc>
        <w:tc>
          <w:tcPr>
            <w:tcW w:w="1559" w:type="dxa"/>
            <w:vAlign w:val="center"/>
          </w:tcPr>
          <w:p w:rsidR="00BD0D93" w:rsidRPr="00BF6703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ELFA</w:t>
            </w:r>
          </w:p>
        </w:tc>
        <w:tc>
          <w:tcPr>
            <w:tcW w:w="3472" w:type="dxa"/>
          </w:tcPr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5°36'36.20"N  3°20'8.12"E      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 xml:space="preserve"> (45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 xml:space="preserve">35°30'15.82"N 2°53'15.37"E 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1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5°20'41.08"N 2°28'33.39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3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5°25'32.88"N 2°29'11.70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40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5°25'23.81"N 2°19'35.57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8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5°29'26.38"N  3°10'18.79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0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4°47'42.52"N 2°56'48.40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45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4°47'12.43"N 2°50'50.57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5)</w:t>
            </w:r>
          </w:p>
          <w:p w:rsidR="00BD0D93" w:rsidRPr="004E522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4°51'56.64"N 2°51'36.53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6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2"/>
              </w:numPr>
              <w:ind w:left="214" w:hanging="214"/>
              <w:rPr>
                <w:rFonts w:asciiTheme="majorBidi" w:hAnsiTheme="majorBidi" w:cstheme="majorBidi"/>
                <w:sz w:val="20"/>
                <w:szCs w:val="20"/>
              </w:rPr>
            </w:pPr>
            <w:r w:rsidRPr="004E5223">
              <w:rPr>
                <w:rFonts w:asciiTheme="majorBidi" w:hAnsiTheme="majorBidi" w:cstheme="majorBidi"/>
                <w:sz w:val="20"/>
                <w:szCs w:val="20"/>
              </w:rPr>
              <w:t>34°52'25.55"N 2°53'11.75"E</w:t>
            </w:r>
            <w:r w:rsidRPr="004E5223">
              <w:rPr>
                <w:rFonts w:asciiTheme="majorBidi" w:hAnsiTheme="majorBidi" w:cstheme="majorBidi"/>
                <w:sz w:val="20"/>
                <w:szCs w:val="20"/>
              </w:rPr>
              <w:tab/>
              <w:t>(31)</w:t>
            </w:r>
          </w:p>
          <w:p w:rsidR="00BD0D93" w:rsidRPr="00171256" w:rsidRDefault="00BD0D93" w:rsidP="00B609D0">
            <w:pPr>
              <w:pStyle w:val="Paragraphedeliste"/>
              <w:ind w:left="214"/>
              <w:rPr>
                <w:rFonts w:asciiTheme="majorBidi" w:hAnsiTheme="majorBidi" w:cstheme="majorBidi"/>
                <w:sz w:val="20"/>
                <w:szCs w:val="20"/>
              </w:rPr>
            </w:pPr>
            <w:r w:rsidRPr="00171256">
              <w:rPr>
                <w:rFonts w:asciiTheme="majorBidi" w:hAnsiTheme="majorBidi" w:cstheme="majorBidi"/>
                <w:sz w:val="20"/>
                <w:szCs w:val="20"/>
              </w:rPr>
              <w:t>n = 364</w:t>
            </w:r>
          </w:p>
        </w:tc>
        <w:tc>
          <w:tcPr>
            <w:tcW w:w="3474" w:type="dxa"/>
          </w:tcPr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22'12.87"N 2°44'16.02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21'26.12"N 2°42'49.20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2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21'30.35"N 2°42'50.48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2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22'19.83"N 2°45'15.95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31'48.10"N 3°44'15.26"E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31'50.35"N 3°44'4.19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31'58.77"N 3°44'20.75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2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32'3.93"N </w:t>
            </w: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°43'59.02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19'54.53"N 3°14'57.70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19'52.74"N 3°14'51.04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20'43.76"N 3°10'57.95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(1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19'17.62"N 3° 7'47.94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(2)</w:t>
            </w:r>
          </w:p>
          <w:p w:rsidR="00BD0D93" w:rsidRPr="00BF6703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°36'36.20"N </w:t>
            </w: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°20'8.12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  <w:p w:rsidR="00BD0D93" w:rsidRPr="005B2166" w:rsidRDefault="00BD0D93" w:rsidP="00BD0D93">
            <w:pPr>
              <w:pStyle w:val="Paragraphedeliste"/>
              <w:numPr>
                <w:ilvl w:val="0"/>
                <w:numId w:val="2"/>
              </w:numPr>
              <w:ind w:left="144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5°29'26.38"N </w:t>
            </w:r>
            <w:r w:rsidRPr="00BF67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°10'18.79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)</w:t>
            </w:r>
          </w:p>
          <w:p w:rsidR="00BD0D93" w:rsidRPr="006F79B4" w:rsidRDefault="00BD0D93" w:rsidP="00B609D0">
            <w:pPr>
              <w:pStyle w:val="Paragraphedeliste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21</w:t>
            </w:r>
          </w:p>
        </w:tc>
      </w:tr>
      <w:tr w:rsidR="00BD0D93" w:rsidRPr="00BF6703" w:rsidTr="007548E0">
        <w:trPr>
          <w:trHeight w:val="3090"/>
        </w:trPr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:rsidR="00BD0D93" w:rsidRPr="00BF6703" w:rsidRDefault="00BD0D93" w:rsidP="00B6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D0D93" w:rsidRPr="00BF6703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HOUAT</w:t>
            </w:r>
          </w:p>
        </w:tc>
        <w:tc>
          <w:tcPr>
            <w:tcW w:w="3472" w:type="dxa"/>
          </w:tcPr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45'50.20"N 3° 2'40.15"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45'26.15"N 3° 2'40.50"E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34'17.36"N 2°54'28.03"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°30'14.98"N 2°54'10.39"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21'21.86"N 3° 3'22.24"E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16'57.86"N 3° 0'9.95"E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49'56.57"N 3°11'1.12"E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49'56.02"N3°11'3.27"E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°50'7.05"N 3°10'46.70"E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4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11'23.29"N 2°28'30.86"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12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4B4EDA" w:rsidRDefault="00BD0D93" w:rsidP="00B609D0">
            <w:pPr>
              <w:pStyle w:val="Paragraphedeliste"/>
              <w:ind w:left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56</w:t>
            </w:r>
          </w:p>
        </w:tc>
        <w:tc>
          <w:tcPr>
            <w:tcW w:w="3474" w:type="dxa"/>
          </w:tcPr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49'57.00"N  3°11'3.00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3°49'55.00"N  3°11'3.00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45'52.50"N 3° 2'39.04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3°46'52.17"N 2°57'36.21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3°34'17.00"N 2°54'28.00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45'19.00"N 3° 2'13.00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16'60.00"N 3° 0'15.00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3°16'57.97"N 3° 0'14.80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3°16'56.62"N 3° 0'24.21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21'21.86"N 3° 3'22.24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47'12.50"N 2°57'7.89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3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3°53'42.55"N 2°32'1.81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4B4EDA" w:rsidRDefault="00BD0D93" w:rsidP="00B609D0">
            <w:pPr>
              <w:pStyle w:val="Paragraphedeliste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4B4EDA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n = 22</w:t>
            </w:r>
          </w:p>
        </w:tc>
      </w:tr>
      <w:tr w:rsidR="00BD0D93" w:rsidRPr="00BF6703" w:rsidTr="007548E0">
        <w:trPr>
          <w:trHeight w:val="3090"/>
        </w:trPr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:rsidR="00BD0D93" w:rsidRPr="00BF6703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D0D93" w:rsidRPr="00BF6703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KRA</w:t>
            </w:r>
          </w:p>
        </w:tc>
        <w:tc>
          <w:tcPr>
            <w:tcW w:w="3472" w:type="dxa"/>
          </w:tcPr>
          <w:p w:rsidR="00BD0D93" w:rsidRPr="002F0176" w:rsidRDefault="00BD0D93" w:rsidP="00BD0D93">
            <w:pPr>
              <w:pStyle w:val="Paragraphedeliste"/>
              <w:numPr>
                <w:ilvl w:val="0"/>
                <w:numId w:val="6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13'35.99"N 5° 4'13.79"E    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6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14'30.52"N 5° 6'1.92"E      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6"/>
              </w:numPr>
              <w:ind w:left="214" w:right="142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24'47.2"N 5° 2'7.2"E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(31)          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6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'0.84"N 4°59'55.72"E      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6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 3'14.40"N 5° 1'59.00"E     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6"/>
              </w:numPr>
              <w:ind w:left="214" w:hanging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°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49.41"N 5° 1'59.66"E       (34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4B4EDA" w:rsidRDefault="00BD0D93" w:rsidP="00B609D0">
            <w:pPr>
              <w:pStyle w:val="Paragraphedeliste"/>
              <w:ind w:left="2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E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98</w:t>
            </w:r>
          </w:p>
        </w:tc>
        <w:tc>
          <w:tcPr>
            <w:tcW w:w="3474" w:type="dxa"/>
          </w:tcPr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 3'27.57"N  4°57'25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 3'16.00"N  5° 2'1.00"E  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 3'11.50"N  5° 1'56.10"E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13'37.20"N 5° 4'18.60"E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14'26.70"N 5° 5'59.80"E 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4°15'55.90"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5°15'15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15'27.03"N 5°36'49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12'44.02"N 5°37'18.99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12'44.00"N 5°37'19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36'34.00"N 5°39'55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F12A0B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33'34.00"N 5°40'33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5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35'52.00"N 5°39'14.00"E       (</w:t>
            </w:r>
            <w:r w:rsidRPr="00F12A0B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4B4EDA" w:rsidRDefault="00BD0D93" w:rsidP="00B609D0">
            <w:pPr>
              <w:pStyle w:val="Paragraphedeliste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4B4EDA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n = 29</w:t>
            </w:r>
          </w:p>
        </w:tc>
      </w:tr>
      <w:tr w:rsidR="00BD0D93" w:rsidRPr="00BF6703" w:rsidTr="007548E0">
        <w:trPr>
          <w:trHeight w:val="3090"/>
        </w:trPr>
        <w:tc>
          <w:tcPr>
            <w:tcW w:w="1560" w:type="dxa"/>
            <w:vMerge/>
            <w:shd w:val="clear" w:color="auto" w:fill="auto"/>
            <w:noWrap/>
            <w:vAlign w:val="bottom"/>
          </w:tcPr>
          <w:p w:rsidR="00BD0D93" w:rsidRPr="00BF6703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D0D93" w:rsidRPr="00997238" w:rsidRDefault="00BD0D93" w:rsidP="00B609D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9723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997238">
              <w:rPr>
                <w:rFonts w:ascii="Times New Roman" w:eastAsia="Times New Roman" w:hAnsi="Times New Roman" w:cs="Times New Roman"/>
                <w:sz w:val="20"/>
                <w:szCs w:val="20"/>
              </w:rPr>
              <w:t>SILA</w:t>
            </w:r>
          </w:p>
        </w:tc>
        <w:tc>
          <w:tcPr>
            <w:tcW w:w="3472" w:type="dxa"/>
          </w:tcPr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355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° 5'49.62"N 3°23'25.18"E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355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16'36.71"N 4°48'6.15"E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355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°12'3.20"N 4°47'56.80"E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355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51'57.23"N 4°15'32.35"E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7"/>
              </w:numPr>
              <w:ind w:left="355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°49'50.8"N 4°17'14.1"E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F0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BD0D93" w:rsidRPr="005B2166" w:rsidRDefault="00BD0D93" w:rsidP="00B609D0">
            <w:pPr>
              <w:pStyle w:val="Paragraphedeliste"/>
              <w:ind w:left="35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80</w:t>
            </w:r>
          </w:p>
        </w:tc>
        <w:tc>
          <w:tcPr>
            <w:tcW w:w="3474" w:type="dxa"/>
          </w:tcPr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48'51.93"N  4°11'39.84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48'37.28"N  4°10'51.56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51'16.27"N  4° 6'55.38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4°53'48.84"N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4°11'56.77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5°35'28.00"N  3°33'24.00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5°35'28.00"N  3°33'24.00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4°53'30.28"N  4° 9'55.67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5° 3'56.59"N   4°59'12.26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 xml:space="preserve">34°57'15.93"N  4°37'51.94"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Pr="002F0176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5° 2'34.91"N   4°38'20.15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2)</w:t>
            </w:r>
          </w:p>
          <w:p w:rsidR="00BD0D93" w:rsidRDefault="00BD0D93" w:rsidP="00BD0D93">
            <w:pPr>
              <w:pStyle w:val="Paragraphedeliste"/>
              <w:numPr>
                <w:ilvl w:val="0"/>
                <w:numId w:val="7"/>
              </w:numPr>
              <w:ind w:left="144" w:hanging="142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35° 4'18.00"N   4°38'44.43"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ab/>
              <w:t>(</w:t>
            </w:r>
            <w:r w:rsidRPr="002F0176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1)</w:t>
            </w:r>
          </w:p>
          <w:p w:rsidR="00BD0D93" w:rsidRPr="004B4EDA" w:rsidRDefault="00BD0D93" w:rsidP="00B609D0">
            <w:pPr>
              <w:pStyle w:val="Paragraphedeliste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</w:pPr>
            <w:r w:rsidRPr="004B4EDA">
              <w:rPr>
                <w:rFonts w:ascii="Times New Roman" w:eastAsia="Times New Roman" w:hAnsi="Times New Roman" w:cs="Times New Roman"/>
                <w:sz w:val="20"/>
                <w:szCs w:val="20"/>
                <w:lang w:val="es-ES_tradnl"/>
              </w:rPr>
              <w:t>n = 20</w:t>
            </w:r>
          </w:p>
        </w:tc>
      </w:tr>
    </w:tbl>
    <w:p w:rsidR="00BD0D93" w:rsidRDefault="00BD0D93" w:rsidP="00BD0D93">
      <w:pPr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48E0" w:rsidRDefault="007548E0" w:rsidP="00BD0D93">
      <w:pPr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number of individual considered in each place is indicated in brackets.</w:t>
      </w:r>
    </w:p>
    <w:p w:rsidR="00BD0D93" w:rsidRDefault="00BD0D93" w:rsidP="00BD0D93">
      <w:pPr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6EA6" w:rsidRPr="007548E0" w:rsidRDefault="00FC6EA6">
      <w:pPr>
        <w:rPr>
          <w:lang w:val="en-US"/>
        </w:rPr>
      </w:pPr>
    </w:p>
    <w:sectPr w:rsidR="00FC6EA6" w:rsidRPr="007548E0" w:rsidSect="007548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81002"/>
    <w:multiLevelType w:val="hybridMultilevel"/>
    <w:tmpl w:val="A41A1AC4"/>
    <w:lvl w:ilvl="0" w:tplc="6B8E922C">
      <w:start w:val="695"/>
      <w:numFmt w:val="bullet"/>
      <w:lvlText w:val="-"/>
      <w:lvlJc w:val="left"/>
      <w:pPr>
        <w:ind w:left="934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1">
    <w:nsid w:val="1ABB406F"/>
    <w:multiLevelType w:val="hybridMultilevel"/>
    <w:tmpl w:val="5DD661A6"/>
    <w:lvl w:ilvl="0" w:tplc="6B8E922C">
      <w:start w:val="6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B5149F"/>
    <w:multiLevelType w:val="hybridMultilevel"/>
    <w:tmpl w:val="E2DA680A"/>
    <w:lvl w:ilvl="0" w:tplc="6B8E922C">
      <w:start w:val="695"/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064D0"/>
    <w:multiLevelType w:val="hybridMultilevel"/>
    <w:tmpl w:val="E1A03E76"/>
    <w:lvl w:ilvl="0" w:tplc="6B8E922C">
      <w:start w:val="6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9D3204"/>
    <w:multiLevelType w:val="hybridMultilevel"/>
    <w:tmpl w:val="83A02BF4"/>
    <w:lvl w:ilvl="0" w:tplc="6B8E922C">
      <w:start w:val="695"/>
      <w:numFmt w:val="bullet"/>
      <w:lvlText w:val="-"/>
      <w:lvlJc w:val="left"/>
      <w:pPr>
        <w:ind w:left="934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5">
    <w:nsid w:val="6D2B49D1"/>
    <w:multiLevelType w:val="hybridMultilevel"/>
    <w:tmpl w:val="4F5A9A8E"/>
    <w:lvl w:ilvl="0" w:tplc="6B8E922C">
      <w:start w:val="695"/>
      <w:numFmt w:val="bullet"/>
      <w:lvlText w:val="-"/>
      <w:lvlJc w:val="left"/>
      <w:pPr>
        <w:ind w:left="8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6">
    <w:nsid w:val="715D4950"/>
    <w:multiLevelType w:val="hybridMultilevel"/>
    <w:tmpl w:val="9F10C966"/>
    <w:lvl w:ilvl="0" w:tplc="6B8E922C">
      <w:start w:val="695"/>
      <w:numFmt w:val="bullet"/>
      <w:lvlText w:val="-"/>
      <w:lvlJc w:val="left"/>
      <w:pPr>
        <w:ind w:left="864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CD9"/>
    <w:rsid w:val="007548E0"/>
    <w:rsid w:val="00BD0D93"/>
    <w:rsid w:val="00F71CD9"/>
    <w:rsid w:val="00FC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0D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D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0D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8</Words>
  <Characters>4450</Characters>
  <Application>Microsoft Office Word</Application>
  <DocSecurity>0</DocSecurity>
  <Lines>37</Lines>
  <Paragraphs>10</Paragraphs>
  <ScaleCrop>false</ScaleCrop>
  <Company>Unilim</Company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3</cp:revision>
  <dcterms:created xsi:type="dcterms:W3CDTF">2017-04-29T15:08:00Z</dcterms:created>
  <dcterms:modified xsi:type="dcterms:W3CDTF">2017-04-29T16:53:00Z</dcterms:modified>
</cp:coreProperties>
</file>